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959" w:rsidRDefault="00AB2959" w:rsidP="00AB2959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>
            <wp:extent cx="3352262" cy="5329238"/>
            <wp:effectExtent l="0" t="0" r="0" b="0"/>
            <wp:docPr id="9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52262" cy="53292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B2959" w:rsidRDefault="00AB2959" w:rsidP="00AB2959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B2959" w:rsidRDefault="00AB2959" w:rsidP="00AB2959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B2959" w:rsidRDefault="00AB2959" w:rsidP="00AB2959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B2959" w:rsidRDefault="00AB2959" w:rsidP="00AB2959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321D8">
        <w:rPr>
          <w:rFonts w:ascii="Times New Roman" w:eastAsia="Times New Roman" w:hAnsi="Times New Roman" w:cs="Times New Roman"/>
          <w:b/>
          <w:sz w:val="24"/>
          <w:szCs w:val="24"/>
        </w:rPr>
        <w:t>Additional file 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9321D8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8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Average calcium responses of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+/+,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GCaMP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orco5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-/-, and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Gr3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-/- over time. </w:t>
      </w:r>
      <w:r>
        <w:rPr>
          <w:rFonts w:ascii="Times New Roman" w:eastAsia="Times New Roman" w:hAnsi="Times New Roman" w:cs="Times New Roman"/>
          <w:sz w:val="24"/>
          <w:szCs w:val="24"/>
        </w:rPr>
        <w:t>Responses to various stimuli were averaged over multiple replicates for each time point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.(</w:t>
      </w:r>
      <w:proofErr w:type="spellStart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+/+ DE: 1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ct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3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6; butylamine n=11; ethyl acetate n=1015; lobeline n=813; lactic acid n=67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UAA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68; sucrose n=810; glutamate n=57; fish food n=43; water n=12. </w:t>
      </w:r>
    </w:p>
    <w:p w:rsidR="00AB2959" w:rsidRDefault="00AB2959" w:rsidP="00AB2959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+/+ Muscle: 1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ct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3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7; butylamine n=15; ethyl acetate n=15; lobeline n=13; lactic acid n=7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UAA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8; sucrose n=10; glutamate n=7; fish food n=3; water n=12.</w:t>
      </w:r>
    </w:p>
    <w:p w:rsidR="00AB2959" w:rsidRDefault="00AB2959" w:rsidP="00AB2959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co5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/- DE: 1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ct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3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46; butylamine n=811; ethyl acetate n=6; lobeline n=6; lactic acid n=6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UAA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45; sucrose n=7; glutamate n=5; fish food n=4; water n=712. </w:t>
      </w:r>
    </w:p>
    <w:p w:rsidR="00AB2959" w:rsidRDefault="00AB2959" w:rsidP="00AB2959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co5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/- Muscle: 1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ct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3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6; butylamine n=10; ethyl acetate n=6; lobeline n=6; lactic acid n=6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UAA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5; sucrose n=7; glutamate n=5; fish food n=4; water n=9.</w:t>
      </w:r>
    </w:p>
    <w:p w:rsidR="00AB2959" w:rsidRDefault="00AB2959" w:rsidP="00AB2959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/- DE: 1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ct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3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6; butylamine n=511; ethyl acetate n=57; lobeline n=49; lactic acid n=46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UAA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68; sucrose n=47; glutamate n=45; fish food n=65; water n=412</w:t>
      </w:r>
    </w:p>
    <w:p w:rsidR="00AB2959" w:rsidRDefault="00AB2959" w:rsidP="00AB2959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/- Muscle: 1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ct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3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7; butylamine n=11; ethyl acetate n=7; lobeline n=9; lactic acid n=6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UAA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=8; sucrose n=7; glutamate n=5; fish food n=5; water n=10).</w:t>
      </w:r>
    </w:p>
    <w:p w:rsidR="00AB2959" w:rsidRDefault="00AB2959" w:rsidP="00AB2959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AB2959" w:rsidSect="00E654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1"/>
  <w:proofState w:spelling="clean" w:grammar="clean"/>
  <w:defaultTabStop w:val="720"/>
  <w:characterSpacingControl w:val="doNotCompress"/>
  <w:compat/>
  <w:rsids>
    <w:rsidRoot w:val="00AB2959"/>
    <w:rsid w:val="00AB2959"/>
    <w:rsid w:val="00E654A1"/>
    <w:rsid w:val="00E661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AB2959"/>
    <w:pPr>
      <w:spacing w:after="0"/>
    </w:pPr>
    <w:rPr>
      <w:rFonts w:ascii="Arial" w:eastAsia="Arial" w:hAnsi="Arial" w:cs="Arial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9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95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2</Characters>
  <Application>Microsoft Office Word</Application>
  <DocSecurity>0</DocSecurity>
  <Lines>9</Lines>
  <Paragraphs>2</Paragraphs>
  <ScaleCrop>false</ScaleCrop>
  <Company>Microsoft</Company>
  <LinksUpToDate>false</LinksUpToDate>
  <CharactersWithSpaces>1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239</dc:creator>
  <cp:keywords/>
  <dc:description/>
  <cp:lastModifiedBy>0010239</cp:lastModifiedBy>
  <cp:revision>2</cp:revision>
  <dcterms:created xsi:type="dcterms:W3CDTF">2019-06-12T01:06:00Z</dcterms:created>
  <dcterms:modified xsi:type="dcterms:W3CDTF">2019-06-12T01:06:00Z</dcterms:modified>
</cp:coreProperties>
</file>